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FDCA6" w14:textId="77777777" w:rsidR="00EB3BAC" w:rsidRPr="00EB3BAC" w:rsidRDefault="00EB3BAC" w:rsidP="00EB3BAC">
      <w:pPr>
        <w:spacing w:line="360" w:lineRule="auto"/>
        <w:rPr>
          <w:rFonts w:ascii="Calibri" w:hAnsi="Calibri" w:cs="Calibri"/>
          <w:b/>
          <w:bCs/>
        </w:rPr>
      </w:pPr>
      <w:r w:rsidRPr="00EB3BAC">
        <w:rPr>
          <w:rFonts w:ascii="Calibri" w:hAnsi="Calibri" w:cs="Calibri"/>
          <w:b/>
          <w:bCs/>
        </w:rPr>
        <w:t>Appendix 2. Semi-structured yarning topic guide</w:t>
      </w:r>
    </w:p>
    <w:p w14:paraId="4900B26F" w14:textId="77777777" w:rsidR="00EB3BAC" w:rsidRPr="00EB3BAC" w:rsidRDefault="00EB3BAC" w:rsidP="00EB3BAC">
      <w:pPr>
        <w:spacing w:line="360" w:lineRule="auto"/>
        <w:rPr>
          <w:rFonts w:ascii="Calibri" w:hAnsi="Calibri" w:cs="Calibri"/>
          <w:b/>
          <w:bCs/>
        </w:rPr>
      </w:pPr>
      <w:r w:rsidRPr="00EB3BAC">
        <w:rPr>
          <w:rFonts w:ascii="Calibri" w:hAnsi="Calibri" w:cs="Calibri"/>
          <w:noProof/>
        </w:rPr>
        <w:drawing>
          <wp:inline distT="0" distB="0" distL="0" distR="0" wp14:anchorId="75B726FE" wp14:editId="35B3BC35">
            <wp:extent cx="8763000" cy="4886325"/>
            <wp:effectExtent l="38100" t="0" r="19050" b="0"/>
            <wp:docPr id="1252670216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45A0B46F" w14:textId="77777777" w:rsidR="002C7A0B" w:rsidRPr="00EB3BAC" w:rsidRDefault="002C7A0B">
      <w:pPr>
        <w:rPr>
          <w:rFonts w:ascii="Calibri" w:hAnsi="Calibri" w:cs="Calibri"/>
        </w:rPr>
      </w:pPr>
    </w:p>
    <w:sectPr w:rsidR="002C7A0B" w:rsidRPr="00EB3BAC" w:rsidSect="00EB3B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W1NDMxNDAzszBS0lEKTi0uzszPAykwrAUAUko7giwAAAA="/>
  </w:docVars>
  <w:rsids>
    <w:rsidRoot w:val="00EB3BAC"/>
    <w:rsid w:val="002C7A0B"/>
    <w:rsid w:val="005420F6"/>
    <w:rsid w:val="00A54AA1"/>
    <w:rsid w:val="00EB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B9A48"/>
  <w15:chartTrackingRefBased/>
  <w15:docId w15:val="{BDC4532B-7A0B-4155-B5DE-C257FAA80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BAC"/>
  </w:style>
  <w:style w:type="paragraph" w:styleId="Heading1">
    <w:name w:val="heading 1"/>
    <w:basedOn w:val="Normal"/>
    <w:next w:val="Normal"/>
    <w:link w:val="Heading1Char"/>
    <w:uiPriority w:val="9"/>
    <w:qFormat/>
    <w:rsid w:val="00EB3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B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5B82A32-3844-4FA0-82C9-0C627A47B57E}" type="doc">
      <dgm:prSet loTypeId="urn:microsoft.com/office/officeart/2005/8/layout/hList1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156D6B1B-1EA5-4706-AD52-A0ED219CC53D}">
      <dgm:prSet phldrT="[Text]" custT="1"/>
      <dgm:spPr/>
      <dgm:t>
        <a:bodyPr/>
        <a:lstStyle/>
        <a:p>
          <a:r>
            <a:rPr lang="en-AU" sz="900" b="1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ave you heard of concussion?</a:t>
          </a:r>
        </a:p>
      </dgm:t>
    </dgm:pt>
    <dgm:pt modelId="{1432BD2E-5C09-49F8-A8FA-199377FCF5D8}" type="parTrans" cxnId="{CBE36816-0B36-40FB-8AB4-B74501224EEE}">
      <dgm:prSet/>
      <dgm:spPr/>
      <dgm:t>
        <a:bodyPr/>
        <a:lstStyle/>
        <a:p>
          <a:endParaRPr lang="en-AU" sz="900"/>
        </a:p>
      </dgm:t>
    </dgm:pt>
    <dgm:pt modelId="{700BC68F-C18A-4F9E-BD6F-EF3FE6EC40A9}" type="sibTrans" cxnId="{CBE36816-0B36-40FB-8AB4-B74501224EEE}">
      <dgm:prSet/>
      <dgm:spPr/>
      <dgm:t>
        <a:bodyPr/>
        <a:lstStyle/>
        <a:p>
          <a:endParaRPr lang="en-AU" sz="900"/>
        </a:p>
      </dgm:t>
    </dgm:pt>
    <dgm:pt modelId="{F831B1F3-2058-4159-B763-3CA08575E407}">
      <dgm:prSet phldrT="[Text]"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at is concussion?</a:t>
          </a:r>
        </a:p>
      </dgm:t>
    </dgm:pt>
    <dgm:pt modelId="{61FEFE54-F5E8-4185-BB94-3C8CD9ADE0D6}" type="parTrans" cxnId="{A90E4FF3-767F-430F-8B16-EA46B475226E}">
      <dgm:prSet/>
      <dgm:spPr/>
      <dgm:t>
        <a:bodyPr/>
        <a:lstStyle/>
        <a:p>
          <a:endParaRPr lang="en-AU" sz="900"/>
        </a:p>
      </dgm:t>
    </dgm:pt>
    <dgm:pt modelId="{D956426D-57B0-4A0D-A424-BB185470F165}" type="sibTrans" cxnId="{A90E4FF3-767F-430F-8B16-EA46B475226E}">
      <dgm:prSet/>
      <dgm:spPr/>
      <dgm:t>
        <a:bodyPr/>
        <a:lstStyle/>
        <a:p>
          <a:endParaRPr lang="en-AU" sz="900"/>
        </a:p>
      </dgm:t>
    </dgm:pt>
    <dgm:pt modelId="{A266B4FC-3B70-4D84-9276-1446CF87EB29}">
      <dgm:prSet phldrT="[Text]"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would you describe the difference between a concussion and other types of head injury?</a:t>
          </a:r>
        </a:p>
      </dgm:t>
    </dgm:pt>
    <dgm:pt modelId="{C0EB1309-5E5B-4D0A-9EF6-72EE106185F5}" type="parTrans" cxnId="{290C60CF-E088-4DE4-AC90-88853CF819ED}">
      <dgm:prSet/>
      <dgm:spPr/>
      <dgm:t>
        <a:bodyPr/>
        <a:lstStyle/>
        <a:p>
          <a:endParaRPr lang="en-AU" sz="900"/>
        </a:p>
      </dgm:t>
    </dgm:pt>
    <dgm:pt modelId="{8B2D8A7B-03B8-4363-B530-FC35465C16A2}" type="sibTrans" cxnId="{290C60CF-E088-4DE4-AC90-88853CF819ED}">
      <dgm:prSet/>
      <dgm:spPr/>
      <dgm:t>
        <a:bodyPr/>
        <a:lstStyle/>
        <a:p>
          <a:endParaRPr lang="en-AU" sz="900"/>
        </a:p>
      </dgm:t>
    </dgm:pt>
    <dgm:pt modelId="{6B2112B1-995B-4B18-99F3-1636E259E18C}">
      <dgm:prSet phldrT="[Text]" custT="1"/>
      <dgm:spPr/>
      <dgm:t>
        <a:bodyPr/>
        <a:lstStyle/>
        <a:p>
          <a:r>
            <a:rPr lang="en-AU" sz="900" b="1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Experience of concussion</a:t>
          </a:r>
        </a:p>
      </dgm:t>
    </dgm:pt>
    <dgm:pt modelId="{0A788A3C-BEE6-494E-B86E-8B2BDB4DA74B}" type="parTrans" cxnId="{08133653-A7F2-4384-829A-E63880DCF776}">
      <dgm:prSet/>
      <dgm:spPr/>
      <dgm:t>
        <a:bodyPr/>
        <a:lstStyle/>
        <a:p>
          <a:endParaRPr lang="en-AU" sz="900"/>
        </a:p>
      </dgm:t>
    </dgm:pt>
    <dgm:pt modelId="{9D17650D-9A4B-4EDC-8234-6B77D2633351}" type="sibTrans" cxnId="{08133653-A7F2-4384-829A-E63880DCF776}">
      <dgm:prSet/>
      <dgm:spPr/>
      <dgm:t>
        <a:bodyPr/>
        <a:lstStyle/>
        <a:p>
          <a:endParaRPr lang="en-AU" sz="900"/>
        </a:p>
      </dgm:t>
    </dgm:pt>
    <dgm:pt modelId="{E4AD633F-46B5-46C4-A441-9D8972548D23}">
      <dgm:prSet phldrT="[Text]"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ave you or someone you know ever had a concussion or a hard knock to the head/body?</a:t>
          </a:r>
        </a:p>
      </dgm:t>
    </dgm:pt>
    <dgm:pt modelId="{63B37248-FCA5-4995-A087-520BA0BC5B07}" type="parTrans" cxnId="{41876921-B323-4650-BBF1-BE77E1B13D87}">
      <dgm:prSet/>
      <dgm:spPr/>
      <dgm:t>
        <a:bodyPr/>
        <a:lstStyle/>
        <a:p>
          <a:endParaRPr lang="en-AU" sz="900"/>
        </a:p>
      </dgm:t>
    </dgm:pt>
    <dgm:pt modelId="{5F3E0CA0-2047-4CE6-B4A8-15A4BED469D6}" type="sibTrans" cxnId="{41876921-B323-4650-BBF1-BE77E1B13D87}">
      <dgm:prSet/>
      <dgm:spPr/>
      <dgm:t>
        <a:bodyPr/>
        <a:lstStyle/>
        <a:p>
          <a:endParaRPr lang="en-AU" sz="900"/>
        </a:p>
      </dgm:t>
    </dgm:pt>
    <dgm:pt modelId="{EACDA930-6A0D-4083-BC30-469903872773}">
      <dgm:prSet phldrT="[Text]" custT="1"/>
      <dgm:spPr/>
      <dgm:t>
        <a:bodyPr/>
        <a:lstStyle/>
        <a:p>
          <a:r>
            <a:rPr lang="en-AU" sz="900" b="1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Assessment and treatment of conuccsion</a:t>
          </a:r>
        </a:p>
      </dgm:t>
    </dgm:pt>
    <dgm:pt modelId="{9FE1C91A-CE1A-406C-B291-0ACD55135ADE}" type="parTrans" cxnId="{9410E542-7361-4306-9BFD-CC8F45D16549}">
      <dgm:prSet/>
      <dgm:spPr/>
      <dgm:t>
        <a:bodyPr/>
        <a:lstStyle/>
        <a:p>
          <a:endParaRPr lang="en-AU" sz="900"/>
        </a:p>
      </dgm:t>
    </dgm:pt>
    <dgm:pt modelId="{373DE5AB-9A13-49A0-8749-511AC7CA0C9E}" type="sibTrans" cxnId="{9410E542-7361-4306-9BFD-CC8F45D16549}">
      <dgm:prSet/>
      <dgm:spPr/>
      <dgm:t>
        <a:bodyPr/>
        <a:lstStyle/>
        <a:p>
          <a:endParaRPr lang="en-AU" sz="900"/>
        </a:p>
      </dgm:t>
    </dgm:pt>
    <dgm:pt modelId="{950E434B-7A9E-4540-924E-BBB392D7EA75}">
      <dgm:prSet phldrT="[Text]"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tell me how someone with a possible concussion is assessed?</a:t>
          </a:r>
        </a:p>
      </dgm:t>
    </dgm:pt>
    <dgm:pt modelId="{B88F81C9-7550-4D40-911F-0923916BA4BD}" type="parTrans" cxnId="{D400D263-82E6-4196-93A7-B67465BB4AFA}">
      <dgm:prSet/>
      <dgm:spPr/>
      <dgm:t>
        <a:bodyPr/>
        <a:lstStyle/>
        <a:p>
          <a:endParaRPr lang="en-AU" sz="900"/>
        </a:p>
      </dgm:t>
    </dgm:pt>
    <dgm:pt modelId="{1CE9BCE3-E29A-464A-8E46-5D063171D476}" type="sibTrans" cxnId="{D400D263-82E6-4196-93A7-B67465BB4AFA}">
      <dgm:prSet/>
      <dgm:spPr/>
      <dgm:t>
        <a:bodyPr/>
        <a:lstStyle/>
        <a:p>
          <a:endParaRPr lang="en-AU" sz="900"/>
        </a:p>
      </dgm:t>
    </dgm:pt>
    <dgm:pt modelId="{DD4A19D3-FE28-47FE-80A7-D8CCACCDFDF7}">
      <dgm:prSet custT="1"/>
      <dgm:spPr/>
      <dgm:t>
        <a:bodyPr/>
        <a:lstStyle/>
        <a:p>
          <a:r>
            <a:rPr lang="en-AU" sz="900" b="1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ommunity affects of concussion</a:t>
          </a:r>
        </a:p>
      </dgm:t>
    </dgm:pt>
    <dgm:pt modelId="{7572F30C-C05A-4BA4-99E3-4BE02E5809CB}" type="parTrans" cxnId="{3F16EAA3-AE5C-445A-9386-874FE304F04B}">
      <dgm:prSet/>
      <dgm:spPr/>
      <dgm:t>
        <a:bodyPr/>
        <a:lstStyle/>
        <a:p>
          <a:endParaRPr lang="en-AU" sz="900"/>
        </a:p>
      </dgm:t>
    </dgm:pt>
    <dgm:pt modelId="{BD47C6E3-FC6D-4B98-B294-373FBDBBB093}" type="sibTrans" cxnId="{3F16EAA3-AE5C-445A-9386-874FE304F04B}">
      <dgm:prSet/>
      <dgm:spPr/>
      <dgm:t>
        <a:bodyPr/>
        <a:lstStyle/>
        <a:p>
          <a:endParaRPr lang="en-AU" sz="900"/>
        </a:p>
      </dgm:t>
    </dgm:pt>
    <dgm:pt modelId="{33AADB45-D7EF-46DA-9BC0-B81F4800D7F3}">
      <dgm:prSet phldrT="[Text]"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Are there other types of head injury?</a:t>
          </a:r>
        </a:p>
      </dgm:t>
    </dgm:pt>
    <dgm:pt modelId="{4B90F955-A06A-4A95-8D64-9867A2EFC34F}" type="parTrans" cxnId="{BD9DE7FE-5998-451D-8172-9DB7E97DCC14}">
      <dgm:prSet/>
      <dgm:spPr/>
      <dgm:t>
        <a:bodyPr/>
        <a:lstStyle/>
        <a:p>
          <a:endParaRPr lang="en-AU" sz="900"/>
        </a:p>
      </dgm:t>
    </dgm:pt>
    <dgm:pt modelId="{22D89E17-319F-4F48-89BA-06BC59DD5258}" type="sibTrans" cxnId="{BD9DE7FE-5998-451D-8172-9DB7E97DCC14}">
      <dgm:prSet/>
      <dgm:spPr/>
      <dgm:t>
        <a:bodyPr/>
        <a:lstStyle/>
        <a:p>
          <a:endParaRPr lang="en-AU" sz="900"/>
        </a:p>
      </dgm:t>
    </dgm:pt>
    <dgm:pt modelId="{61566A18-9EC8-4ECA-8727-17E7B873CF85}">
      <dgm:prSet phldrT="[Text]"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Is concussion the same as a severe head injury?</a:t>
          </a:r>
        </a:p>
      </dgm:t>
    </dgm:pt>
    <dgm:pt modelId="{364E4D7F-7CB4-4C6A-A2DF-10B74A6DE27F}" type="parTrans" cxnId="{40E14CDA-AB58-4BEB-9174-19F961818FA5}">
      <dgm:prSet/>
      <dgm:spPr/>
      <dgm:t>
        <a:bodyPr/>
        <a:lstStyle/>
        <a:p>
          <a:endParaRPr lang="en-AU" sz="900"/>
        </a:p>
      </dgm:t>
    </dgm:pt>
    <dgm:pt modelId="{DF4BB9E1-19C1-467F-9BD0-673DB32AE9E9}" type="sibTrans" cxnId="{40E14CDA-AB58-4BEB-9174-19F961818FA5}">
      <dgm:prSet/>
      <dgm:spPr/>
      <dgm:t>
        <a:bodyPr/>
        <a:lstStyle/>
        <a:p>
          <a:endParaRPr lang="en-AU" sz="900"/>
        </a:p>
      </dgm:t>
    </dgm:pt>
    <dgm:pt modelId="{D43DC9A2-62FB-4DA0-9ABF-647EC1A8569C}">
      <dgm:prSet phldrT="[Text]"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at activities or events might lead to people getting concussed?</a:t>
          </a:r>
        </a:p>
      </dgm:t>
    </dgm:pt>
    <dgm:pt modelId="{0A5606DD-6EC5-4960-B603-ED1504162A1B}" type="parTrans" cxnId="{8CA4840E-3D9A-4E3A-B1E2-889F27B109B6}">
      <dgm:prSet/>
      <dgm:spPr/>
      <dgm:t>
        <a:bodyPr/>
        <a:lstStyle/>
        <a:p>
          <a:endParaRPr lang="en-AU" sz="900"/>
        </a:p>
      </dgm:t>
    </dgm:pt>
    <dgm:pt modelId="{B406122B-E896-421F-82D6-B8C49DE05121}" type="sibTrans" cxnId="{8CA4840E-3D9A-4E3A-B1E2-889F27B109B6}">
      <dgm:prSet/>
      <dgm:spPr/>
      <dgm:t>
        <a:bodyPr/>
        <a:lstStyle/>
        <a:p>
          <a:endParaRPr lang="en-AU" sz="900"/>
        </a:p>
      </dgm:t>
    </dgm:pt>
    <dgm:pt modelId="{92A397FA-1E55-43FA-9D52-3799F6CB7755}">
      <dgm:prSet phldrT="[Text]"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Did you know you can get a concussion from a forceful blow to the body, not just a knock to the head?</a:t>
          </a:r>
        </a:p>
      </dgm:t>
    </dgm:pt>
    <dgm:pt modelId="{ED108A05-7BB0-476E-A44B-E99B62CBE0AA}" type="parTrans" cxnId="{81C41951-D2C8-4F62-8DCB-E69CF23F461B}">
      <dgm:prSet/>
      <dgm:spPr/>
      <dgm:t>
        <a:bodyPr/>
        <a:lstStyle/>
        <a:p>
          <a:endParaRPr lang="en-AU" sz="900"/>
        </a:p>
      </dgm:t>
    </dgm:pt>
    <dgm:pt modelId="{DC3FDC51-6111-41F4-8F46-93A37465B8B5}" type="sibTrans" cxnId="{81C41951-D2C8-4F62-8DCB-E69CF23F461B}">
      <dgm:prSet/>
      <dgm:spPr/>
      <dgm:t>
        <a:bodyPr/>
        <a:lstStyle/>
        <a:p>
          <a:endParaRPr lang="en-AU" sz="900"/>
        </a:p>
      </dgm:t>
    </dgm:pt>
    <dgm:pt modelId="{053E8B4A-0BD6-4781-879C-BC623E19884C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identify some of the short-term effects of concussion?</a:t>
          </a:r>
        </a:p>
      </dgm:t>
    </dgm:pt>
    <dgm:pt modelId="{454D4B9E-3049-4A88-B8C5-93AE6D9C83FE}" type="parTrans" cxnId="{F91417EA-86F1-4B37-89D6-230E9AE0D47C}">
      <dgm:prSet/>
      <dgm:spPr/>
      <dgm:t>
        <a:bodyPr/>
        <a:lstStyle/>
        <a:p>
          <a:endParaRPr lang="en-AU" sz="900"/>
        </a:p>
      </dgm:t>
    </dgm:pt>
    <dgm:pt modelId="{8A2B2FB4-4B47-4A0B-AC9A-26DCB89CBFD2}" type="sibTrans" cxnId="{F91417EA-86F1-4B37-89D6-230E9AE0D47C}">
      <dgm:prSet/>
      <dgm:spPr/>
      <dgm:t>
        <a:bodyPr/>
        <a:lstStyle/>
        <a:p>
          <a:endParaRPr lang="en-AU" sz="900"/>
        </a:p>
      </dgm:t>
    </dgm:pt>
    <dgm:pt modelId="{60D3C20F-8884-466D-A6B4-EC788A140C61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can you tell if someone is concussed?</a:t>
          </a:r>
        </a:p>
      </dgm:t>
    </dgm:pt>
    <dgm:pt modelId="{1CE5D59F-4080-429B-9F00-BDEF6DD51485}" type="parTrans" cxnId="{3505BBB0-3B79-417D-A233-B06141EBF1B1}">
      <dgm:prSet/>
      <dgm:spPr/>
      <dgm:t>
        <a:bodyPr/>
        <a:lstStyle/>
        <a:p>
          <a:endParaRPr lang="en-AU" sz="900"/>
        </a:p>
      </dgm:t>
    </dgm:pt>
    <dgm:pt modelId="{20799C4B-B9AD-4D3E-A905-D501DBD245A4}" type="sibTrans" cxnId="{3505BBB0-3B79-417D-A233-B06141EBF1B1}">
      <dgm:prSet/>
      <dgm:spPr/>
      <dgm:t>
        <a:bodyPr/>
        <a:lstStyle/>
        <a:p>
          <a:endParaRPr lang="en-AU" sz="900"/>
        </a:p>
      </dgm:t>
    </dgm:pt>
    <dgm:pt modelId="{2EB21DE0-1013-4797-AAC1-05459FAD3546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 How long can a concussion last?</a:t>
          </a:r>
        </a:p>
      </dgm:t>
    </dgm:pt>
    <dgm:pt modelId="{C6DD3CB9-9CD9-4411-A832-338B17EAA4D3}" type="parTrans" cxnId="{7B73FAE3-3579-4D2D-A0FB-6EF464813A1C}">
      <dgm:prSet/>
      <dgm:spPr/>
      <dgm:t>
        <a:bodyPr/>
        <a:lstStyle/>
        <a:p>
          <a:endParaRPr lang="en-AU" sz="900"/>
        </a:p>
      </dgm:t>
    </dgm:pt>
    <dgm:pt modelId="{50808BDE-0C40-45B9-A9B1-FF1FB11B0A79}" type="sibTrans" cxnId="{7B73FAE3-3579-4D2D-A0FB-6EF464813A1C}">
      <dgm:prSet/>
      <dgm:spPr/>
      <dgm:t>
        <a:bodyPr/>
        <a:lstStyle/>
        <a:p>
          <a:endParaRPr lang="en-AU" sz="900"/>
        </a:p>
      </dgm:t>
    </dgm:pt>
    <dgm:pt modelId="{FF939FCD-0B88-4FCD-9903-C8E8A86105BF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identify some of the longer-term/delayed effects of concussion?</a:t>
          </a:r>
        </a:p>
      </dgm:t>
    </dgm:pt>
    <dgm:pt modelId="{79BEFB2F-FC51-4AC3-992A-230499A6FCB2}" type="parTrans" cxnId="{06F9266E-A4CD-4348-8DD6-D3E30415BE71}">
      <dgm:prSet/>
      <dgm:spPr/>
      <dgm:t>
        <a:bodyPr/>
        <a:lstStyle/>
        <a:p>
          <a:endParaRPr lang="en-AU" sz="900"/>
        </a:p>
      </dgm:t>
    </dgm:pt>
    <dgm:pt modelId="{E75056BF-FAC4-4D97-9FD8-9251D33A1955}" type="sibTrans" cxnId="{06F9266E-A4CD-4348-8DD6-D3E30415BE71}">
      <dgm:prSet/>
      <dgm:spPr/>
      <dgm:t>
        <a:bodyPr/>
        <a:lstStyle/>
        <a:p>
          <a:endParaRPr lang="en-AU" sz="900"/>
        </a:p>
      </dgm:t>
    </dgm:pt>
    <dgm:pt modelId="{7585FF0D-EDEA-4BC6-961D-21F15C0498E2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do you know when the person is better (has fully recovered from a concussion)?</a:t>
          </a:r>
        </a:p>
      </dgm:t>
    </dgm:pt>
    <dgm:pt modelId="{FE8A8E99-D5A0-42AA-9406-658E7D16E5BB}" type="parTrans" cxnId="{E9B28DFE-AFC2-4532-B1E5-3FF3B135C32B}">
      <dgm:prSet/>
      <dgm:spPr/>
      <dgm:t>
        <a:bodyPr/>
        <a:lstStyle/>
        <a:p>
          <a:endParaRPr lang="en-AU" sz="900"/>
        </a:p>
      </dgm:t>
    </dgm:pt>
    <dgm:pt modelId="{E16E8F32-5215-4EC5-9C14-D803EF2B4AA0}" type="sibTrans" cxnId="{E9B28DFE-AFC2-4532-B1E5-3FF3B135C32B}">
      <dgm:prSet/>
      <dgm:spPr/>
      <dgm:t>
        <a:bodyPr/>
        <a:lstStyle/>
        <a:p>
          <a:endParaRPr lang="en-AU" sz="900"/>
        </a:p>
      </dgm:t>
    </dgm:pt>
    <dgm:pt modelId="{EF75A006-DC53-4E0D-ABD2-CAA6640F6ED8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at can other people notice about someone with a concussion?</a:t>
          </a:r>
        </a:p>
      </dgm:t>
    </dgm:pt>
    <dgm:pt modelId="{CA12E422-EB3D-4694-B709-83047F982A97}" type="parTrans" cxnId="{C401F0EC-8B17-4C4E-9F1C-42B21A031309}">
      <dgm:prSet/>
      <dgm:spPr/>
      <dgm:t>
        <a:bodyPr/>
        <a:lstStyle/>
        <a:p>
          <a:endParaRPr lang="en-AU" sz="900"/>
        </a:p>
      </dgm:t>
    </dgm:pt>
    <dgm:pt modelId="{01A4D274-8481-4DA1-832C-D04E25A9F7BF}" type="sibTrans" cxnId="{C401F0EC-8B17-4C4E-9F1C-42B21A031309}">
      <dgm:prSet/>
      <dgm:spPr/>
      <dgm:t>
        <a:bodyPr/>
        <a:lstStyle/>
        <a:p>
          <a:endParaRPr lang="en-AU" sz="900"/>
        </a:p>
      </dgm:t>
    </dgm:pt>
    <dgm:pt modelId="{F869EB48-B5FB-4E58-8916-C9DDDC75C1D7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tell me how someone should be cared for and treated if they have concussion?</a:t>
          </a:r>
        </a:p>
      </dgm:t>
    </dgm:pt>
    <dgm:pt modelId="{D424C0A2-908F-4039-9C5E-EE1C2C93E911}" type="parTrans" cxnId="{EC0FFBE9-D51E-4D96-B73B-A3DAEC079D64}">
      <dgm:prSet/>
      <dgm:spPr/>
      <dgm:t>
        <a:bodyPr/>
        <a:lstStyle/>
        <a:p>
          <a:endParaRPr lang="en-AU" sz="900"/>
        </a:p>
      </dgm:t>
    </dgm:pt>
    <dgm:pt modelId="{C4AFE533-A1F8-4757-A927-33997A7BFE72}" type="sibTrans" cxnId="{EC0FFBE9-D51E-4D96-B73B-A3DAEC079D64}">
      <dgm:prSet/>
      <dgm:spPr/>
      <dgm:t>
        <a:bodyPr/>
        <a:lstStyle/>
        <a:p>
          <a:endParaRPr lang="en-AU" sz="900"/>
        </a:p>
      </dgm:t>
    </dgm:pt>
    <dgm:pt modelId="{60985DCA-806B-4868-AA25-CF1FACAD57CE}">
      <dgm:prSet custT="1"/>
      <dgm:spPr/>
      <dgm:t>
        <a:bodyPr/>
        <a:lstStyle/>
        <a:p>
          <a:endParaRPr lang="en-AU" sz="900">
            <a:latin typeface="Calibri" panose="020F0502020204030204" pitchFamily="34" charset="0"/>
            <a:ea typeface="Calibri" panose="020F0502020204030204" pitchFamily="34" charset="0"/>
            <a:cs typeface="Calibri" panose="020F0502020204030204" pitchFamily="34" charset="0"/>
          </a:endParaRPr>
        </a:p>
      </dgm:t>
    </dgm:pt>
    <dgm:pt modelId="{5AAE132E-F43F-4B4C-88C2-E0503B6EE4B8}" type="parTrans" cxnId="{DB8A149C-AE25-4048-B2A3-8DA0BFD4C3DE}">
      <dgm:prSet/>
      <dgm:spPr/>
      <dgm:t>
        <a:bodyPr/>
        <a:lstStyle/>
        <a:p>
          <a:endParaRPr lang="en-AU" sz="900"/>
        </a:p>
      </dgm:t>
    </dgm:pt>
    <dgm:pt modelId="{8BF820F1-1AE1-4BC9-A6EA-B8DBAAAA3854}" type="sibTrans" cxnId="{DB8A149C-AE25-4048-B2A3-8DA0BFD4C3DE}">
      <dgm:prSet/>
      <dgm:spPr/>
      <dgm:t>
        <a:bodyPr/>
        <a:lstStyle/>
        <a:p>
          <a:endParaRPr lang="en-AU" sz="900"/>
        </a:p>
      </dgm:t>
    </dgm:pt>
    <dgm:pt modelId="{FD5BB9AD-52CA-4213-85DE-70057BB62016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ere else have you heard about concussion?</a:t>
          </a:r>
        </a:p>
      </dgm:t>
    </dgm:pt>
    <dgm:pt modelId="{05969814-353B-4472-9B77-40A5735C35AE}" type="parTrans" cxnId="{F3E4686A-8DD9-4CAB-B3E5-5AEE03B22064}">
      <dgm:prSet/>
      <dgm:spPr/>
      <dgm:t>
        <a:bodyPr/>
        <a:lstStyle/>
        <a:p>
          <a:endParaRPr lang="en-AU" sz="900"/>
        </a:p>
      </dgm:t>
    </dgm:pt>
    <dgm:pt modelId="{8D72F5AE-ECE5-4535-AACC-21151F0EE5A9}" type="sibTrans" cxnId="{F3E4686A-8DD9-4CAB-B3E5-5AEE03B22064}">
      <dgm:prSet/>
      <dgm:spPr/>
      <dgm:t>
        <a:bodyPr/>
        <a:lstStyle/>
        <a:p>
          <a:endParaRPr lang="en-AU" sz="900"/>
        </a:p>
      </dgm:t>
    </dgm:pt>
    <dgm:pt modelId="{28170080-E8C8-44AC-BCFD-39E8C5B736CE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ave you had any teaching or education about concussion?</a:t>
          </a:r>
        </a:p>
      </dgm:t>
    </dgm:pt>
    <dgm:pt modelId="{C1678E23-3C66-4D80-874C-8BAA0B10FE81}" type="parTrans" cxnId="{55F2DF89-7EA5-42B0-8229-F3F7A604D499}">
      <dgm:prSet/>
      <dgm:spPr/>
      <dgm:t>
        <a:bodyPr/>
        <a:lstStyle/>
        <a:p>
          <a:endParaRPr lang="en-AU" sz="900"/>
        </a:p>
      </dgm:t>
    </dgm:pt>
    <dgm:pt modelId="{794E0C6A-9E91-4D8C-B632-936947BE7D28}" type="sibTrans" cxnId="{55F2DF89-7EA5-42B0-8229-F3F7A604D499}">
      <dgm:prSet/>
      <dgm:spPr/>
      <dgm:t>
        <a:bodyPr/>
        <a:lstStyle/>
        <a:p>
          <a:endParaRPr lang="en-AU" sz="900"/>
        </a:p>
      </dgm:t>
    </dgm:pt>
    <dgm:pt modelId="{888A4B3F-9205-47F1-8091-96C738509722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ave you experienced yourself or known someone who has had a concussion?</a:t>
          </a:r>
        </a:p>
      </dgm:t>
    </dgm:pt>
    <dgm:pt modelId="{6C1CE693-60F7-43BD-8CB6-679CCD3FAF38}" type="parTrans" cxnId="{48AA439A-02CB-46F4-8B8E-74A87B74EB5D}">
      <dgm:prSet/>
      <dgm:spPr/>
      <dgm:t>
        <a:bodyPr/>
        <a:lstStyle/>
        <a:p>
          <a:endParaRPr lang="en-AU" sz="900"/>
        </a:p>
      </dgm:t>
    </dgm:pt>
    <dgm:pt modelId="{CC62231A-285E-4F37-A5CF-04D53F93F257}" type="sibTrans" cxnId="{48AA439A-02CB-46F4-8B8E-74A87B74EB5D}">
      <dgm:prSet/>
      <dgm:spPr/>
      <dgm:t>
        <a:bodyPr/>
        <a:lstStyle/>
        <a:p>
          <a:endParaRPr lang="en-AU" sz="900"/>
        </a:p>
      </dgm:t>
    </dgm:pt>
    <dgm:pt modelId="{FA7BBA33-ACEA-4C8A-88F9-E9E9512AAFF0}">
      <dgm:prSet custT="1"/>
      <dgm:spPr/>
      <dgm:t>
        <a:bodyPr/>
        <a:lstStyle/>
        <a:p>
          <a:endParaRPr lang="en-AU" sz="900">
            <a:latin typeface="Calibri" panose="020F0502020204030204" pitchFamily="34" charset="0"/>
            <a:ea typeface="Calibri" panose="020F0502020204030204" pitchFamily="34" charset="0"/>
            <a:cs typeface="Calibri" panose="020F0502020204030204" pitchFamily="34" charset="0"/>
          </a:endParaRPr>
        </a:p>
      </dgm:t>
    </dgm:pt>
    <dgm:pt modelId="{E853BEF5-1920-4B55-BC09-FF9E408A1A5F}" type="parTrans" cxnId="{27AD438B-3CD1-44F7-9112-24FA9347FE50}">
      <dgm:prSet/>
      <dgm:spPr/>
      <dgm:t>
        <a:bodyPr/>
        <a:lstStyle/>
        <a:p>
          <a:endParaRPr lang="en-AU" sz="900"/>
        </a:p>
      </dgm:t>
    </dgm:pt>
    <dgm:pt modelId="{89264ACA-ABCF-4216-87A9-6032AB20357B}" type="sibTrans" cxnId="{27AD438B-3CD1-44F7-9112-24FA9347FE50}">
      <dgm:prSet/>
      <dgm:spPr/>
      <dgm:t>
        <a:bodyPr/>
        <a:lstStyle/>
        <a:p>
          <a:endParaRPr lang="en-AU" sz="900"/>
        </a:p>
      </dgm:t>
    </dgm:pt>
    <dgm:pt modelId="{749DF152-7EEA-4721-8860-278384EC3DC3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tell me about your/their experience? - Prompts: mechanism of injury; symptoms; duration of symptoms; changes in mood, balance, vision, sleep, memory or reaction times; medical assessment or treatment; recovery and duration of recovery? </a:t>
          </a:r>
        </a:p>
      </dgm:t>
    </dgm:pt>
    <dgm:pt modelId="{DDA56C23-B7B6-4837-B123-8C9D7AA57504}" type="parTrans" cxnId="{A1037897-69F6-474D-835A-8D641947FBCC}">
      <dgm:prSet/>
      <dgm:spPr/>
      <dgm:t>
        <a:bodyPr/>
        <a:lstStyle/>
        <a:p>
          <a:endParaRPr lang="en-AU" sz="900"/>
        </a:p>
      </dgm:t>
    </dgm:pt>
    <dgm:pt modelId="{5FFF8D00-A7F4-4D5F-AA95-DD9EB1C8267E}" type="sibTrans" cxnId="{A1037897-69F6-474D-835A-8D641947FBCC}">
      <dgm:prSet/>
      <dgm:spPr/>
      <dgm:t>
        <a:bodyPr/>
        <a:lstStyle/>
        <a:p>
          <a:endParaRPr lang="en-AU" sz="900"/>
        </a:p>
      </dgm:t>
    </dgm:pt>
    <dgm:pt modelId="{604BB345-6332-479F-ACB0-B91E037027F7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If you thought you or one of your mob was concussed, would you seek medical assessment/ treatment? </a:t>
          </a:r>
        </a:p>
      </dgm:t>
    </dgm:pt>
    <dgm:pt modelId="{6FA02048-FF5F-4370-9150-93E8FD3C9CB6}" type="parTrans" cxnId="{8A60528D-2ED2-4106-B344-383863AD515E}">
      <dgm:prSet/>
      <dgm:spPr/>
      <dgm:t>
        <a:bodyPr/>
        <a:lstStyle/>
        <a:p>
          <a:endParaRPr lang="en-AU" sz="900"/>
        </a:p>
      </dgm:t>
    </dgm:pt>
    <dgm:pt modelId="{B4A6E85E-80AC-4A2A-8703-6653D5FEDC50}" type="sibTrans" cxnId="{8A60528D-2ED2-4106-B344-383863AD515E}">
      <dgm:prSet/>
      <dgm:spPr/>
      <dgm:t>
        <a:bodyPr/>
        <a:lstStyle/>
        <a:p>
          <a:endParaRPr lang="en-AU" sz="900"/>
        </a:p>
      </dgm:t>
    </dgm:pt>
    <dgm:pt modelId="{3D4DCD58-E775-4F21-AF9E-242FCCCB26F6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ere would you go for medical assessment/treatment? </a:t>
          </a:r>
        </a:p>
      </dgm:t>
    </dgm:pt>
    <dgm:pt modelId="{FB5C8E81-0DCD-4B61-A896-A9C86097E032}" type="parTrans" cxnId="{488C9B5D-69CA-4266-AA8C-B745F24BBF34}">
      <dgm:prSet/>
      <dgm:spPr/>
      <dgm:t>
        <a:bodyPr/>
        <a:lstStyle/>
        <a:p>
          <a:endParaRPr lang="en-AU" sz="900"/>
        </a:p>
      </dgm:t>
    </dgm:pt>
    <dgm:pt modelId="{CB4DB889-F78D-4597-8182-97AC0793559A}" type="sibTrans" cxnId="{488C9B5D-69CA-4266-AA8C-B745F24BBF34}">
      <dgm:prSet/>
      <dgm:spPr/>
      <dgm:t>
        <a:bodyPr/>
        <a:lstStyle/>
        <a:p>
          <a:endParaRPr lang="en-AU" sz="900"/>
        </a:p>
      </dgm:t>
    </dgm:pt>
    <dgm:pt modelId="{FB624128-7DD9-4D31-A96D-FFE69DE0E97A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at are some of the reasons why your mob might be hesitant to seek medical assessment/treatment for concussion?</a:t>
          </a:r>
        </a:p>
      </dgm:t>
    </dgm:pt>
    <dgm:pt modelId="{0D9DC787-C563-4909-B81F-2F1BF6290BFB}" type="parTrans" cxnId="{B35304C3-5D91-44F1-846F-3B7859705CCC}">
      <dgm:prSet/>
      <dgm:spPr/>
      <dgm:t>
        <a:bodyPr/>
        <a:lstStyle/>
        <a:p>
          <a:endParaRPr lang="en-AU" sz="900"/>
        </a:p>
      </dgm:t>
    </dgm:pt>
    <dgm:pt modelId="{975CC540-9819-4ECD-B8A8-9F063810DC87}" type="sibTrans" cxnId="{B35304C3-5D91-44F1-846F-3B7859705CCC}">
      <dgm:prSet/>
      <dgm:spPr/>
      <dgm:t>
        <a:bodyPr/>
        <a:lstStyle/>
        <a:p>
          <a:endParaRPr lang="en-AU" sz="900"/>
        </a:p>
      </dgm:t>
    </dgm:pt>
    <dgm:pt modelId="{70EA7ADE-CFFF-4084-B3A9-602597320058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does concussion affect your mob?</a:t>
          </a:r>
        </a:p>
      </dgm:t>
    </dgm:pt>
    <dgm:pt modelId="{A169647B-D690-4251-825E-87FAB6FA267C}" type="sibTrans" cxnId="{8A0E08A6-281E-4347-BBD3-D1208BFA9BBB}">
      <dgm:prSet/>
      <dgm:spPr/>
      <dgm:t>
        <a:bodyPr/>
        <a:lstStyle/>
        <a:p>
          <a:endParaRPr lang="en-AU" sz="900"/>
        </a:p>
      </dgm:t>
    </dgm:pt>
    <dgm:pt modelId="{A3208FC6-E007-40EE-AEB2-07AFC5B931DB}" type="parTrans" cxnId="{8A0E08A6-281E-4347-BBD3-D1208BFA9BBB}">
      <dgm:prSet/>
      <dgm:spPr/>
      <dgm:t>
        <a:bodyPr/>
        <a:lstStyle/>
        <a:p>
          <a:endParaRPr lang="en-AU" sz="900"/>
        </a:p>
      </dgm:t>
    </dgm:pt>
    <dgm:pt modelId="{E67EF04E-9BD9-4545-951E-49D61DFC6E4F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Do you think your mob know enough about concussion?</a:t>
          </a:r>
        </a:p>
      </dgm:t>
    </dgm:pt>
    <dgm:pt modelId="{758ACFBD-5F69-442E-82C3-A7079821895B}" type="parTrans" cxnId="{0863D353-5B12-40B9-B0C0-FF761682B3D3}">
      <dgm:prSet/>
      <dgm:spPr/>
      <dgm:t>
        <a:bodyPr/>
        <a:lstStyle/>
        <a:p>
          <a:endParaRPr lang="en-AU" sz="900"/>
        </a:p>
      </dgm:t>
    </dgm:pt>
    <dgm:pt modelId="{11C3F572-9C20-4F02-A938-DC30E4B87BB6}" type="sibTrans" cxnId="{0863D353-5B12-40B9-B0C0-FF761682B3D3}">
      <dgm:prSet/>
      <dgm:spPr/>
      <dgm:t>
        <a:bodyPr/>
        <a:lstStyle/>
        <a:p>
          <a:endParaRPr lang="en-AU" sz="900"/>
        </a:p>
      </dgm:t>
    </dgm:pt>
    <dgm:pt modelId="{69712B6E-C38F-40EE-AD07-6CACFE426D33}">
      <dgm:prSet custT="1"/>
      <dgm:spPr/>
      <dgm:t>
        <a:bodyPr/>
        <a:lstStyle/>
        <a:p>
          <a:r>
            <a:rPr lang="en-AU" sz="9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can we improve Aboriginal peoples’: knowledge of concussion; understanding of concussion prevention; the need for concussion assessment and treatment?</a:t>
          </a:r>
        </a:p>
      </dgm:t>
    </dgm:pt>
    <dgm:pt modelId="{98C64309-6EBE-471B-820F-DFDE6D2AE100}" type="parTrans" cxnId="{CD4EF6EE-D3EE-4F86-B482-BBA7A8BD607F}">
      <dgm:prSet/>
      <dgm:spPr/>
      <dgm:t>
        <a:bodyPr/>
        <a:lstStyle/>
        <a:p>
          <a:endParaRPr lang="en-AU" sz="900"/>
        </a:p>
      </dgm:t>
    </dgm:pt>
    <dgm:pt modelId="{ED083D15-06F3-4389-8D77-E0ADA65846E7}" type="sibTrans" cxnId="{CD4EF6EE-D3EE-4F86-B482-BBA7A8BD607F}">
      <dgm:prSet/>
      <dgm:spPr/>
      <dgm:t>
        <a:bodyPr/>
        <a:lstStyle/>
        <a:p>
          <a:endParaRPr lang="en-AU" sz="900"/>
        </a:p>
      </dgm:t>
    </dgm:pt>
    <dgm:pt modelId="{C882940C-A975-4193-AE55-AEB086CDA9EB}">
      <dgm:prSet custT="1"/>
      <dgm:spPr/>
      <dgm:t>
        <a:bodyPr/>
        <a:lstStyle/>
        <a:p>
          <a:endParaRPr lang="en-AU" sz="900">
            <a:latin typeface="Calibri" panose="020F0502020204030204" pitchFamily="34" charset="0"/>
            <a:ea typeface="Calibri" panose="020F0502020204030204" pitchFamily="34" charset="0"/>
            <a:cs typeface="Calibri" panose="020F0502020204030204" pitchFamily="34" charset="0"/>
          </a:endParaRPr>
        </a:p>
      </dgm:t>
    </dgm:pt>
    <dgm:pt modelId="{B518A492-5B09-4069-BA21-E681F3C26A09}" type="parTrans" cxnId="{AB3AF6F0-967A-4D65-BEA3-1765CE3A7E06}">
      <dgm:prSet/>
      <dgm:spPr/>
      <dgm:t>
        <a:bodyPr/>
        <a:lstStyle/>
        <a:p>
          <a:endParaRPr lang="en-AU" sz="900"/>
        </a:p>
      </dgm:t>
    </dgm:pt>
    <dgm:pt modelId="{FD473311-5A2D-44A9-A4A5-68EC009B3E8D}" type="sibTrans" cxnId="{AB3AF6F0-967A-4D65-BEA3-1765CE3A7E06}">
      <dgm:prSet/>
      <dgm:spPr/>
      <dgm:t>
        <a:bodyPr/>
        <a:lstStyle/>
        <a:p>
          <a:endParaRPr lang="en-AU" sz="900"/>
        </a:p>
      </dgm:t>
    </dgm:pt>
    <dgm:pt modelId="{6777F693-D99E-4466-9D1E-34789EF5FA70}" type="pres">
      <dgm:prSet presAssocID="{65B82A32-3844-4FA0-82C9-0C627A47B57E}" presName="Name0" presStyleCnt="0">
        <dgm:presLayoutVars>
          <dgm:dir/>
          <dgm:animLvl val="lvl"/>
          <dgm:resizeHandles val="exact"/>
        </dgm:presLayoutVars>
      </dgm:prSet>
      <dgm:spPr/>
    </dgm:pt>
    <dgm:pt modelId="{89955512-5D73-4522-BF1F-017F5412996E}" type="pres">
      <dgm:prSet presAssocID="{156D6B1B-1EA5-4706-AD52-A0ED219CC53D}" presName="composite" presStyleCnt="0"/>
      <dgm:spPr/>
    </dgm:pt>
    <dgm:pt modelId="{5A235D3F-FFC7-44EE-8905-EE47DF7EA8A3}" type="pres">
      <dgm:prSet presAssocID="{156D6B1B-1EA5-4706-AD52-A0ED219CC53D}" presName="parTx" presStyleLbl="alignNode1" presStyleIdx="0" presStyleCnt="4">
        <dgm:presLayoutVars>
          <dgm:chMax val="0"/>
          <dgm:chPref val="0"/>
          <dgm:bulletEnabled val="1"/>
        </dgm:presLayoutVars>
      </dgm:prSet>
      <dgm:spPr/>
    </dgm:pt>
    <dgm:pt modelId="{54889862-6C1C-4F67-AD2B-C40A6AE2FC76}" type="pres">
      <dgm:prSet presAssocID="{156D6B1B-1EA5-4706-AD52-A0ED219CC53D}" presName="desTx" presStyleLbl="alignAccFollowNode1" presStyleIdx="0" presStyleCnt="4">
        <dgm:presLayoutVars>
          <dgm:bulletEnabled val="1"/>
        </dgm:presLayoutVars>
      </dgm:prSet>
      <dgm:spPr/>
    </dgm:pt>
    <dgm:pt modelId="{53B50CC3-A025-4086-B99D-533DB6A9231B}" type="pres">
      <dgm:prSet presAssocID="{700BC68F-C18A-4F9E-BD6F-EF3FE6EC40A9}" presName="space" presStyleCnt="0"/>
      <dgm:spPr/>
    </dgm:pt>
    <dgm:pt modelId="{D147FEFC-C2A6-4688-9EC8-604071099A16}" type="pres">
      <dgm:prSet presAssocID="{6B2112B1-995B-4B18-99F3-1636E259E18C}" presName="composite" presStyleCnt="0"/>
      <dgm:spPr/>
    </dgm:pt>
    <dgm:pt modelId="{90304609-48A6-4A41-AF08-2154BB8483B9}" type="pres">
      <dgm:prSet presAssocID="{6B2112B1-995B-4B18-99F3-1636E259E18C}" presName="parTx" presStyleLbl="alignNode1" presStyleIdx="1" presStyleCnt="4">
        <dgm:presLayoutVars>
          <dgm:chMax val="0"/>
          <dgm:chPref val="0"/>
          <dgm:bulletEnabled val="1"/>
        </dgm:presLayoutVars>
      </dgm:prSet>
      <dgm:spPr/>
    </dgm:pt>
    <dgm:pt modelId="{50514BDE-9596-499D-AC3D-C52105644A71}" type="pres">
      <dgm:prSet presAssocID="{6B2112B1-995B-4B18-99F3-1636E259E18C}" presName="desTx" presStyleLbl="alignAccFollowNode1" presStyleIdx="1" presStyleCnt="4">
        <dgm:presLayoutVars>
          <dgm:bulletEnabled val="1"/>
        </dgm:presLayoutVars>
      </dgm:prSet>
      <dgm:spPr/>
    </dgm:pt>
    <dgm:pt modelId="{204F5D2B-D1FD-425B-8D67-4E8F45A2A476}" type="pres">
      <dgm:prSet presAssocID="{9D17650D-9A4B-4EDC-8234-6B77D2633351}" presName="space" presStyleCnt="0"/>
      <dgm:spPr/>
    </dgm:pt>
    <dgm:pt modelId="{DF8B7413-EFB2-4E43-8EC2-9E0B75CEA4F6}" type="pres">
      <dgm:prSet presAssocID="{EACDA930-6A0D-4083-BC30-469903872773}" presName="composite" presStyleCnt="0"/>
      <dgm:spPr/>
    </dgm:pt>
    <dgm:pt modelId="{EEEF300A-7AB9-44C7-9F99-CDDE0EDEFF74}" type="pres">
      <dgm:prSet presAssocID="{EACDA930-6A0D-4083-BC30-469903872773}" presName="parTx" presStyleLbl="alignNode1" presStyleIdx="2" presStyleCnt="4">
        <dgm:presLayoutVars>
          <dgm:chMax val="0"/>
          <dgm:chPref val="0"/>
          <dgm:bulletEnabled val="1"/>
        </dgm:presLayoutVars>
      </dgm:prSet>
      <dgm:spPr/>
    </dgm:pt>
    <dgm:pt modelId="{D6F0325B-A6DD-476A-9576-02C2B34F8AC2}" type="pres">
      <dgm:prSet presAssocID="{EACDA930-6A0D-4083-BC30-469903872773}" presName="desTx" presStyleLbl="alignAccFollowNode1" presStyleIdx="2" presStyleCnt="4">
        <dgm:presLayoutVars>
          <dgm:bulletEnabled val="1"/>
        </dgm:presLayoutVars>
      </dgm:prSet>
      <dgm:spPr/>
    </dgm:pt>
    <dgm:pt modelId="{1383D507-5CBC-4DE2-9871-5386B234C19C}" type="pres">
      <dgm:prSet presAssocID="{373DE5AB-9A13-49A0-8749-511AC7CA0C9E}" presName="space" presStyleCnt="0"/>
      <dgm:spPr/>
    </dgm:pt>
    <dgm:pt modelId="{796C1259-2D09-4980-980E-230D9104A1DE}" type="pres">
      <dgm:prSet presAssocID="{DD4A19D3-FE28-47FE-80A7-D8CCACCDFDF7}" presName="composite" presStyleCnt="0"/>
      <dgm:spPr/>
    </dgm:pt>
    <dgm:pt modelId="{E53593CD-4BF4-49F3-AB12-BEB439240949}" type="pres">
      <dgm:prSet presAssocID="{DD4A19D3-FE28-47FE-80A7-D8CCACCDFDF7}" presName="parTx" presStyleLbl="alignNode1" presStyleIdx="3" presStyleCnt="4">
        <dgm:presLayoutVars>
          <dgm:chMax val="0"/>
          <dgm:chPref val="0"/>
          <dgm:bulletEnabled val="1"/>
        </dgm:presLayoutVars>
      </dgm:prSet>
      <dgm:spPr/>
    </dgm:pt>
    <dgm:pt modelId="{3D90D5AB-84D0-4DB0-B97C-2839CD7E2C62}" type="pres">
      <dgm:prSet presAssocID="{DD4A19D3-FE28-47FE-80A7-D8CCACCDFDF7}" presName="desTx" presStyleLbl="alignAccFollowNode1" presStyleIdx="3" presStyleCnt="4">
        <dgm:presLayoutVars>
          <dgm:bulletEnabled val="1"/>
        </dgm:presLayoutVars>
      </dgm:prSet>
      <dgm:spPr/>
    </dgm:pt>
  </dgm:ptLst>
  <dgm:cxnLst>
    <dgm:cxn modelId="{8C6E6402-3305-45F4-856E-01F73DAADA79}" type="presOf" srcId="{33AADB45-D7EF-46DA-9BC0-B81F4800D7F3}" destId="{54889862-6C1C-4F67-AD2B-C40A6AE2FC76}" srcOrd="0" destOrd="1" presId="urn:microsoft.com/office/officeart/2005/8/layout/hList1"/>
    <dgm:cxn modelId="{78A06E04-7EFC-4757-98FE-C3DB646FC856}" type="presOf" srcId="{FD5BB9AD-52CA-4213-85DE-70057BB62016}" destId="{54889862-6C1C-4F67-AD2B-C40A6AE2FC76}" srcOrd="0" destOrd="12" presId="urn:microsoft.com/office/officeart/2005/8/layout/hList1"/>
    <dgm:cxn modelId="{3914AE0C-2351-460E-AA9F-23783F14CD31}" type="presOf" srcId="{FF939FCD-0B88-4FCD-9903-C8E8A86105BF}" destId="{54889862-6C1C-4F67-AD2B-C40A6AE2FC76}" srcOrd="0" destOrd="9" presId="urn:microsoft.com/office/officeart/2005/8/layout/hList1"/>
    <dgm:cxn modelId="{D6A2CC0C-38B2-442E-A7D2-8084C5EF015F}" type="presOf" srcId="{156D6B1B-1EA5-4706-AD52-A0ED219CC53D}" destId="{5A235D3F-FFC7-44EE-8905-EE47DF7EA8A3}" srcOrd="0" destOrd="0" presId="urn:microsoft.com/office/officeart/2005/8/layout/hList1"/>
    <dgm:cxn modelId="{8CA4840E-3D9A-4E3A-B1E2-889F27B109B6}" srcId="{156D6B1B-1EA5-4706-AD52-A0ED219CC53D}" destId="{D43DC9A2-62FB-4DA0-9ABF-647EC1A8569C}" srcOrd="4" destOrd="0" parTransId="{0A5606DD-6EC5-4960-B603-ED1504162A1B}" sibTransId="{B406122B-E896-421F-82D6-B8C49DE05121}"/>
    <dgm:cxn modelId="{AB4E7B10-862F-48F6-9A42-2C3038F45942}" type="presOf" srcId="{92A397FA-1E55-43FA-9D52-3799F6CB7755}" destId="{54889862-6C1C-4F67-AD2B-C40A6AE2FC76}" srcOrd="0" destOrd="5" presId="urn:microsoft.com/office/officeart/2005/8/layout/hList1"/>
    <dgm:cxn modelId="{51774B15-E0C7-40A0-9096-771827301EA6}" type="presOf" srcId="{69712B6E-C38F-40EE-AD07-6CACFE426D33}" destId="{3D90D5AB-84D0-4DB0-B97C-2839CD7E2C62}" srcOrd="0" destOrd="2" presId="urn:microsoft.com/office/officeart/2005/8/layout/hList1"/>
    <dgm:cxn modelId="{CBE36816-0B36-40FB-8AB4-B74501224EEE}" srcId="{65B82A32-3844-4FA0-82C9-0C627A47B57E}" destId="{156D6B1B-1EA5-4706-AD52-A0ED219CC53D}" srcOrd="0" destOrd="0" parTransId="{1432BD2E-5C09-49F8-A8FA-199377FCF5D8}" sibTransId="{700BC68F-C18A-4F9E-BD6F-EF3FE6EC40A9}"/>
    <dgm:cxn modelId="{A952CB19-A184-4578-88AF-B12781065AFC}" type="presOf" srcId="{A266B4FC-3B70-4D84-9276-1446CF87EB29}" destId="{54889862-6C1C-4F67-AD2B-C40A6AE2FC76}" srcOrd="0" destOrd="3" presId="urn:microsoft.com/office/officeart/2005/8/layout/hList1"/>
    <dgm:cxn modelId="{C5707F1F-57F7-4F5E-9822-1DBF51236D27}" type="presOf" srcId="{F831B1F3-2058-4159-B763-3CA08575E407}" destId="{54889862-6C1C-4F67-AD2B-C40A6AE2FC76}" srcOrd="0" destOrd="0" presId="urn:microsoft.com/office/officeart/2005/8/layout/hList1"/>
    <dgm:cxn modelId="{41876921-B323-4650-BBF1-BE77E1B13D87}" srcId="{6B2112B1-995B-4B18-99F3-1636E259E18C}" destId="{E4AD633F-46B5-46C4-A441-9D8972548D23}" srcOrd="0" destOrd="0" parTransId="{63B37248-FCA5-4995-A087-520BA0BC5B07}" sibTransId="{5F3E0CA0-2047-4CE6-B4A8-15A4BED469D6}"/>
    <dgm:cxn modelId="{32D5EF22-4DDF-42B6-97A6-B642CA4A97E9}" type="presOf" srcId="{FB624128-7DD9-4D31-A96D-FFE69DE0E97A}" destId="{D6F0325B-A6DD-476A-9576-02C2B34F8AC2}" srcOrd="0" destOrd="4" presId="urn:microsoft.com/office/officeart/2005/8/layout/hList1"/>
    <dgm:cxn modelId="{F62E4825-DD9F-4412-B9CF-2AE33D76339C}" type="presOf" srcId="{E4AD633F-46B5-46C4-A441-9D8972548D23}" destId="{50514BDE-9596-499D-AC3D-C52105644A71}" srcOrd="0" destOrd="0" presId="urn:microsoft.com/office/officeart/2005/8/layout/hList1"/>
    <dgm:cxn modelId="{1833A627-6DA0-44EB-9267-F309D3A05F12}" type="presOf" srcId="{6B2112B1-995B-4B18-99F3-1636E259E18C}" destId="{90304609-48A6-4A41-AF08-2154BB8483B9}" srcOrd="0" destOrd="0" presId="urn:microsoft.com/office/officeart/2005/8/layout/hList1"/>
    <dgm:cxn modelId="{22D2412F-54E9-4423-8557-C763B46247DA}" type="presOf" srcId="{D43DC9A2-62FB-4DA0-9ABF-647EC1A8569C}" destId="{54889862-6C1C-4F67-AD2B-C40A6AE2FC76}" srcOrd="0" destOrd="4" presId="urn:microsoft.com/office/officeart/2005/8/layout/hList1"/>
    <dgm:cxn modelId="{8A8A5430-880D-4DF8-91E3-A8BD12079BC3}" type="presOf" srcId="{60985DCA-806B-4868-AA25-CF1FACAD57CE}" destId="{D6F0325B-A6DD-476A-9576-02C2B34F8AC2}" srcOrd="0" destOrd="5" presId="urn:microsoft.com/office/officeart/2005/8/layout/hList1"/>
    <dgm:cxn modelId="{9576CA39-0BA3-4FE0-9AE5-E0A67A62DBC8}" type="presOf" srcId="{28170080-E8C8-44AC-BCFD-39E8C5B736CE}" destId="{54889862-6C1C-4F67-AD2B-C40A6AE2FC76}" srcOrd="0" destOrd="13" presId="urn:microsoft.com/office/officeart/2005/8/layout/hList1"/>
    <dgm:cxn modelId="{A504843C-997C-4910-B887-33837702910A}" type="presOf" srcId="{F869EB48-B5FB-4E58-8916-C9DDDC75C1D7}" destId="{D6F0325B-A6DD-476A-9576-02C2B34F8AC2}" srcOrd="0" destOrd="1" presId="urn:microsoft.com/office/officeart/2005/8/layout/hList1"/>
    <dgm:cxn modelId="{F3F9A23C-1D90-4C77-95A4-74ABAFB2D12E}" type="presOf" srcId="{E67EF04E-9BD9-4545-951E-49D61DFC6E4F}" destId="{3D90D5AB-84D0-4DB0-B97C-2839CD7E2C62}" srcOrd="0" destOrd="1" presId="urn:microsoft.com/office/officeart/2005/8/layout/hList1"/>
    <dgm:cxn modelId="{3E4CA65B-771D-405B-A27C-2DFEEF617871}" type="presOf" srcId="{FA7BBA33-ACEA-4C8A-88F9-E9E9512AAFF0}" destId="{50514BDE-9596-499D-AC3D-C52105644A71}" srcOrd="0" destOrd="3" presId="urn:microsoft.com/office/officeart/2005/8/layout/hList1"/>
    <dgm:cxn modelId="{488C9B5D-69CA-4266-AA8C-B745F24BBF34}" srcId="{EACDA930-6A0D-4083-BC30-469903872773}" destId="{3D4DCD58-E775-4F21-AF9E-242FCCCB26F6}" srcOrd="3" destOrd="0" parTransId="{FB5C8E81-0DCD-4B61-A896-A9C86097E032}" sibTransId="{CB4DB889-F78D-4597-8182-97AC0793559A}"/>
    <dgm:cxn modelId="{8A71555F-1759-4920-8BE3-C8A3BCEB51F5}" type="presOf" srcId="{950E434B-7A9E-4540-924E-BBB392D7EA75}" destId="{D6F0325B-A6DD-476A-9576-02C2B34F8AC2}" srcOrd="0" destOrd="0" presId="urn:microsoft.com/office/officeart/2005/8/layout/hList1"/>
    <dgm:cxn modelId="{AA401E61-11F0-4E5D-BBE6-A6B74C93040A}" type="presOf" srcId="{70EA7ADE-CFFF-4084-B3A9-602597320058}" destId="{3D90D5AB-84D0-4DB0-B97C-2839CD7E2C62}" srcOrd="0" destOrd="0" presId="urn:microsoft.com/office/officeart/2005/8/layout/hList1"/>
    <dgm:cxn modelId="{8B82D041-4D5B-4969-9D15-0091C682CC9E}" type="presOf" srcId="{2EB21DE0-1013-4797-AAC1-05459FAD3546}" destId="{54889862-6C1C-4F67-AD2B-C40A6AE2FC76}" srcOrd="0" destOrd="8" presId="urn:microsoft.com/office/officeart/2005/8/layout/hList1"/>
    <dgm:cxn modelId="{9410E542-7361-4306-9BFD-CC8F45D16549}" srcId="{65B82A32-3844-4FA0-82C9-0C627A47B57E}" destId="{EACDA930-6A0D-4083-BC30-469903872773}" srcOrd="2" destOrd="0" parTransId="{9FE1C91A-CE1A-406C-B291-0ACD55135ADE}" sibTransId="{373DE5AB-9A13-49A0-8749-511AC7CA0C9E}"/>
    <dgm:cxn modelId="{D400D263-82E6-4196-93A7-B67465BB4AFA}" srcId="{EACDA930-6A0D-4083-BC30-469903872773}" destId="{950E434B-7A9E-4540-924E-BBB392D7EA75}" srcOrd="0" destOrd="0" parTransId="{B88F81C9-7550-4D40-911F-0923916BA4BD}" sibTransId="{1CE9BCE3-E29A-464A-8E46-5D063171D476}"/>
    <dgm:cxn modelId="{F3E4686A-8DD9-4CAB-B3E5-5AEE03B22064}" srcId="{156D6B1B-1EA5-4706-AD52-A0ED219CC53D}" destId="{FD5BB9AD-52CA-4213-85DE-70057BB62016}" srcOrd="12" destOrd="0" parTransId="{05969814-353B-4472-9B77-40A5735C35AE}" sibTransId="{8D72F5AE-ECE5-4535-AACC-21151F0EE5A9}"/>
    <dgm:cxn modelId="{02B1F76D-9245-42CA-9329-F6EBB9094451}" type="presOf" srcId="{7585FF0D-EDEA-4BC6-961D-21F15C0498E2}" destId="{54889862-6C1C-4F67-AD2B-C40A6AE2FC76}" srcOrd="0" destOrd="10" presId="urn:microsoft.com/office/officeart/2005/8/layout/hList1"/>
    <dgm:cxn modelId="{06F9266E-A4CD-4348-8DD6-D3E30415BE71}" srcId="{156D6B1B-1EA5-4706-AD52-A0ED219CC53D}" destId="{FF939FCD-0B88-4FCD-9903-C8E8A86105BF}" srcOrd="9" destOrd="0" parTransId="{79BEFB2F-FC51-4AC3-992A-230499A6FCB2}" sibTransId="{E75056BF-FAC4-4D97-9FD8-9251D33A1955}"/>
    <dgm:cxn modelId="{F3475C4E-9C3E-4D12-9A59-0169866DEB25}" type="presOf" srcId="{65B82A32-3844-4FA0-82C9-0C627A47B57E}" destId="{6777F693-D99E-4466-9D1E-34789EF5FA70}" srcOrd="0" destOrd="0" presId="urn:microsoft.com/office/officeart/2005/8/layout/hList1"/>
    <dgm:cxn modelId="{81C41951-D2C8-4F62-8DCB-E69CF23F461B}" srcId="{156D6B1B-1EA5-4706-AD52-A0ED219CC53D}" destId="{92A397FA-1E55-43FA-9D52-3799F6CB7755}" srcOrd="5" destOrd="0" parTransId="{ED108A05-7BB0-476E-A44B-E99B62CBE0AA}" sibTransId="{DC3FDC51-6111-41F4-8F46-93A37465B8B5}"/>
    <dgm:cxn modelId="{90389C71-7E65-4E1F-B4D5-974E9851FDB6}" type="presOf" srcId="{61566A18-9EC8-4ECA-8727-17E7B873CF85}" destId="{54889862-6C1C-4F67-AD2B-C40A6AE2FC76}" srcOrd="0" destOrd="2" presId="urn:microsoft.com/office/officeart/2005/8/layout/hList1"/>
    <dgm:cxn modelId="{08133653-A7F2-4384-829A-E63880DCF776}" srcId="{65B82A32-3844-4FA0-82C9-0C627A47B57E}" destId="{6B2112B1-995B-4B18-99F3-1636E259E18C}" srcOrd="1" destOrd="0" parTransId="{0A788A3C-BEE6-494E-B86E-8B2BDB4DA74B}" sibTransId="{9D17650D-9A4B-4EDC-8234-6B77D2633351}"/>
    <dgm:cxn modelId="{0863D353-5B12-40B9-B0C0-FF761682B3D3}" srcId="{DD4A19D3-FE28-47FE-80A7-D8CCACCDFDF7}" destId="{E67EF04E-9BD9-4545-951E-49D61DFC6E4F}" srcOrd="1" destOrd="0" parTransId="{758ACFBD-5F69-442E-82C3-A7079821895B}" sibTransId="{11C3F572-9C20-4F02-A938-DC30E4B87BB6}"/>
    <dgm:cxn modelId="{F8446376-736B-4A7C-81DF-81CC8B36BFCD}" type="presOf" srcId="{60D3C20F-8884-466D-A6B4-EC788A140C61}" destId="{54889862-6C1C-4F67-AD2B-C40A6AE2FC76}" srcOrd="0" destOrd="7" presId="urn:microsoft.com/office/officeart/2005/8/layout/hList1"/>
    <dgm:cxn modelId="{15A2F182-AD25-4DE5-A179-0CF6F6786F57}" type="presOf" srcId="{604BB345-6332-479F-ACB0-B91E037027F7}" destId="{D6F0325B-A6DD-476A-9576-02C2B34F8AC2}" srcOrd="0" destOrd="2" presId="urn:microsoft.com/office/officeart/2005/8/layout/hList1"/>
    <dgm:cxn modelId="{535AB187-1913-4BB8-8716-172482A99BC8}" type="presOf" srcId="{C882940C-A975-4193-AE55-AEB086CDA9EB}" destId="{3D90D5AB-84D0-4DB0-B97C-2839CD7E2C62}" srcOrd="0" destOrd="3" presId="urn:microsoft.com/office/officeart/2005/8/layout/hList1"/>
    <dgm:cxn modelId="{55F2DF89-7EA5-42B0-8229-F3F7A604D499}" srcId="{156D6B1B-1EA5-4706-AD52-A0ED219CC53D}" destId="{28170080-E8C8-44AC-BCFD-39E8C5B736CE}" srcOrd="13" destOrd="0" parTransId="{C1678E23-3C66-4D80-874C-8BAA0B10FE81}" sibTransId="{794E0C6A-9E91-4D8C-B632-936947BE7D28}"/>
    <dgm:cxn modelId="{27AD438B-3CD1-44F7-9112-24FA9347FE50}" srcId="{6B2112B1-995B-4B18-99F3-1636E259E18C}" destId="{FA7BBA33-ACEA-4C8A-88F9-E9E9512AAFF0}" srcOrd="3" destOrd="0" parTransId="{E853BEF5-1920-4B55-BC09-FF9E408A1A5F}" sibTransId="{89264ACA-ABCF-4216-87A9-6032AB20357B}"/>
    <dgm:cxn modelId="{8A60528D-2ED2-4106-B344-383863AD515E}" srcId="{EACDA930-6A0D-4083-BC30-469903872773}" destId="{604BB345-6332-479F-ACB0-B91E037027F7}" srcOrd="2" destOrd="0" parTransId="{6FA02048-FF5F-4370-9150-93E8FD3C9CB6}" sibTransId="{B4A6E85E-80AC-4A2A-8703-6653D5FEDC50}"/>
    <dgm:cxn modelId="{A1037897-69F6-474D-835A-8D641947FBCC}" srcId="{6B2112B1-995B-4B18-99F3-1636E259E18C}" destId="{749DF152-7EEA-4721-8860-278384EC3DC3}" srcOrd="2" destOrd="0" parTransId="{DDA56C23-B7B6-4837-B123-8C9D7AA57504}" sibTransId="{5FFF8D00-A7F4-4D5F-AA95-DD9EB1C8267E}"/>
    <dgm:cxn modelId="{AA16C299-39B9-47E4-9C5D-ED58925DAAE3}" type="presOf" srcId="{3D4DCD58-E775-4F21-AF9E-242FCCCB26F6}" destId="{D6F0325B-A6DD-476A-9576-02C2B34F8AC2}" srcOrd="0" destOrd="3" presId="urn:microsoft.com/office/officeart/2005/8/layout/hList1"/>
    <dgm:cxn modelId="{48AA439A-02CB-46F4-8B8E-74A87B74EB5D}" srcId="{6B2112B1-995B-4B18-99F3-1636E259E18C}" destId="{888A4B3F-9205-47F1-8091-96C738509722}" srcOrd="1" destOrd="0" parTransId="{6C1CE693-60F7-43BD-8CB6-679CCD3FAF38}" sibTransId="{CC62231A-285E-4F37-A5CF-04D53F93F257}"/>
    <dgm:cxn modelId="{DB8A149C-AE25-4048-B2A3-8DA0BFD4C3DE}" srcId="{EACDA930-6A0D-4083-BC30-469903872773}" destId="{60985DCA-806B-4868-AA25-CF1FACAD57CE}" srcOrd="5" destOrd="0" parTransId="{5AAE132E-F43F-4B4C-88C2-E0503B6EE4B8}" sibTransId="{8BF820F1-1AE1-4BC9-A6EA-B8DBAAAA3854}"/>
    <dgm:cxn modelId="{9E77DDA3-763F-4836-9FC0-B7A1D12560B2}" type="presOf" srcId="{888A4B3F-9205-47F1-8091-96C738509722}" destId="{50514BDE-9596-499D-AC3D-C52105644A71}" srcOrd="0" destOrd="1" presId="urn:microsoft.com/office/officeart/2005/8/layout/hList1"/>
    <dgm:cxn modelId="{3F16EAA3-AE5C-445A-9386-874FE304F04B}" srcId="{65B82A32-3844-4FA0-82C9-0C627A47B57E}" destId="{DD4A19D3-FE28-47FE-80A7-D8CCACCDFDF7}" srcOrd="3" destOrd="0" parTransId="{7572F30C-C05A-4BA4-99E3-4BE02E5809CB}" sibTransId="{BD47C6E3-FC6D-4B98-B294-373FBDBBB093}"/>
    <dgm:cxn modelId="{8A0E08A6-281E-4347-BBD3-D1208BFA9BBB}" srcId="{DD4A19D3-FE28-47FE-80A7-D8CCACCDFDF7}" destId="{70EA7ADE-CFFF-4084-B3A9-602597320058}" srcOrd="0" destOrd="0" parTransId="{A3208FC6-E007-40EE-AEB2-07AFC5B931DB}" sibTransId="{A169647B-D690-4251-825E-87FAB6FA267C}"/>
    <dgm:cxn modelId="{00A7B5AF-0C61-4FEB-9054-2488244234FA}" type="presOf" srcId="{DD4A19D3-FE28-47FE-80A7-D8CCACCDFDF7}" destId="{E53593CD-4BF4-49F3-AB12-BEB439240949}" srcOrd="0" destOrd="0" presId="urn:microsoft.com/office/officeart/2005/8/layout/hList1"/>
    <dgm:cxn modelId="{3505BBB0-3B79-417D-A233-B06141EBF1B1}" srcId="{156D6B1B-1EA5-4706-AD52-A0ED219CC53D}" destId="{60D3C20F-8884-466D-A6B4-EC788A140C61}" srcOrd="7" destOrd="0" parTransId="{1CE5D59F-4080-429B-9F00-BDEF6DD51485}" sibTransId="{20799C4B-B9AD-4D3E-A905-D501DBD245A4}"/>
    <dgm:cxn modelId="{B35304C3-5D91-44F1-846F-3B7859705CCC}" srcId="{EACDA930-6A0D-4083-BC30-469903872773}" destId="{FB624128-7DD9-4D31-A96D-FFE69DE0E97A}" srcOrd="4" destOrd="0" parTransId="{0D9DC787-C563-4909-B81F-2F1BF6290BFB}" sibTransId="{975CC540-9819-4ECD-B8A8-9F063810DC87}"/>
    <dgm:cxn modelId="{290C60CF-E088-4DE4-AC90-88853CF819ED}" srcId="{156D6B1B-1EA5-4706-AD52-A0ED219CC53D}" destId="{A266B4FC-3B70-4D84-9276-1446CF87EB29}" srcOrd="3" destOrd="0" parTransId="{C0EB1309-5E5B-4D0A-9EF6-72EE106185F5}" sibTransId="{8B2D8A7B-03B8-4363-B530-FC35465C16A2}"/>
    <dgm:cxn modelId="{40E14CDA-AB58-4BEB-9174-19F961818FA5}" srcId="{156D6B1B-1EA5-4706-AD52-A0ED219CC53D}" destId="{61566A18-9EC8-4ECA-8727-17E7B873CF85}" srcOrd="2" destOrd="0" parTransId="{364E4D7F-7CB4-4C6A-A2DF-10B74A6DE27F}" sibTransId="{DF4BB9E1-19C1-467F-9BD0-673DB32AE9E9}"/>
    <dgm:cxn modelId="{7B73FAE3-3579-4D2D-A0FB-6EF464813A1C}" srcId="{156D6B1B-1EA5-4706-AD52-A0ED219CC53D}" destId="{2EB21DE0-1013-4797-AAC1-05459FAD3546}" srcOrd="8" destOrd="0" parTransId="{C6DD3CB9-9CD9-4411-A832-338B17EAA4D3}" sibTransId="{50808BDE-0C40-45B9-A9B1-FF1FB11B0A79}"/>
    <dgm:cxn modelId="{D60BD9E6-A117-464D-A2C2-EB8BA451EB5A}" type="presOf" srcId="{EF75A006-DC53-4E0D-ABD2-CAA6640F6ED8}" destId="{54889862-6C1C-4F67-AD2B-C40A6AE2FC76}" srcOrd="0" destOrd="11" presId="urn:microsoft.com/office/officeart/2005/8/layout/hList1"/>
    <dgm:cxn modelId="{EC0FFBE9-D51E-4D96-B73B-A3DAEC079D64}" srcId="{EACDA930-6A0D-4083-BC30-469903872773}" destId="{F869EB48-B5FB-4E58-8916-C9DDDC75C1D7}" srcOrd="1" destOrd="0" parTransId="{D424C0A2-908F-4039-9C5E-EE1C2C93E911}" sibTransId="{C4AFE533-A1F8-4757-A927-33997A7BFE72}"/>
    <dgm:cxn modelId="{F91417EA-86F1-4B37-89D6-230E9AE0D47C}" srcId="{156D6B1B-1EA5-4706-AD52-A0ED219CC53D}" destId="{053E8B4A-0BD6-4781-879C-BC623E19884C}" srcOrd="6" destOrd="0" parTransId="{454D4B9E-3049-4A88-B8C5-93AE6D9C83FE}" sibTransId="{8A2B2FB4-4B47-4A0B-AC9A-26DCB89CBFD2}"/>
    <dgm:cxn modelId="{C401F0EC-8B17-4C4E-9F1C-42B21A031309}" srcId="{156D6B1B-1EA5-4706-AD52-A0ED219CC53D}" destId="{EF75A006-DC53-4E0D-ABD2-CAA6640F6ED8}" srcOrd="11" destOrd="0" parTransId="{CA12E422-EB3D-4694-B709-83047F982A97}" sibTransId="{01A4D274-8481-4DA1-832C-D04E25A9F7BF}"/>
    <dgm:cxn modelId="{2E2503ED-9F87-4B4A-B0D6-DDCC9C9F7F29}" type="presOf" srcId="{053E8B4A-0BD6-4781-879C-BC623E19884C}" destId="{54889862-6C1C-4F67-AD2B-C40A6AE2FC76}" srcOrd="0" destOrd="6" presId="urn:microsoft.com/office/officeart/2005/8/layout/hList1"/>
    <dgm:cxn modelId="{CD4EF6EE-D3EE-4F86-B482-BBA7A8BD607F}" srcId="{DD4A19D3-FE28-47FE-80A7-D8CCACCDFDF7}" destId="{69712B6E-C38F-40EE-AD07-6CACFE426D33}" srcOrd="2" destOrd="0" parTransId="{98C64309-6EBE-471B-820F-DFDE6D2AE100}" sibTransId="{ED083D15-06F3-4389-8D77-E0ADA65846E7}"/>
    <dgm:cxn modelId="{AB3AF6F0-967A-4D65-BEA3-1765CE3A7E06}" srcId="{DD4A19D3-FE28-47FE-80A7-D8CCACCDFDF7}" destId="{C882940C-A975-4193-AE55-AEB086CDA9EB}" srcOrd="3" destOrd="0" parTransId="{B518A492-5B09-4069-BA21-E681F3C26A09}" sibTransId="{FD473311-5A2D-44A9-A4A5-68EC009B3E8D}"/>
    <dgm:cxn modelId="{A90E4FF3-767F-430F-8B16-EA46B475226E}" srcId="{156D6B1B-1EA5-4706-AD52-A0ED219CC53D}" destId="{F831B1F3-2058-4159-B763-3CA08575E407}" srcOrd="0" destOrd="0" parTransId="{61FEFE54-F5E8-4185-BB94-3C8CD9ADE0D6}" sibTransId="{D956426D-57B0-4A0D-A424-BB185470F165}"/>
    <dgm:cxn modelId="{052F34FA-5608-4087-9607-36A7759F0C41}" type="presOf" srcId="{749DF152-7EEA-4721-8860-278384EC3DC3}" destId="{50514BDE-9596-499D-AC3D-C52105644A71}" srcOrd="0" destOrd="2" presId="urn:microsoft.com/office/officeart/2005/8/layout/hList1"/>
    <dgm:cxn modelId="{E9B28DFE-AFC2-4532-B1E5-3FF3B135C32B}" srcId="{156D6B1B-1EA5-4706-AD52-A0ED219CC53D}" destId="{7585FF0D-EDEA-4BC6-961D-21F15C0498E2}" srcOrd="10" destOrd="0" parTransId="{FE8A8E99-D5A0-42AA-9406-658E7D16E5BB}" sibTransId="{E16E8F32-5215-4EC5-9C14-D803EF2B4AA0}"/>
    <dgm:cxn modelId="{BD9DE7FE-5998-451D-8172-9DB7E97DCC14}" srcId="{156D6B1B-1EA5-4706-AD52-A0ED219CC53D}" destId="{33AADB45-D7EF-46DA-9BC0-B81F4800D7F3}" srcOrd="1" destOrd="0" parTransId="{4B90F955-A06A-4A95-8D64-9867A2EFC34F}" sibTransId="{22D89E17-319F-4F48-89BA-06BC59DD5258}"/>
    <dgm:cxn modelId="{E40C94FF-5988-47FB-9253-83CE8187EBED}" type="presOf" srcId="{EACDA930-6A0D-4083-BC30-469903872773}" destId="{EEEF300A-7AB9-44C7-9F99-CDDE0EDEFF74}" srcOrd="0" destOrd="0" presId="urn:microsoft.com/office/officeart/2005/8/layout/hList1"/>
    <dgm:cxn modelId="{7D763046-EBF6-4213-9872-161D67E4EC27}" type="presParOf" srcId="{6777F693-D99E-4466-9D1E-34789EF5FA70}" destId="{89955512-5D73-4522-BF1F-017F5412996E}" srcOrd="0" destOrd="0" presId="urn:microsoft.com/office/officeart/2005/8/layout/hList1"/>
    <dgm:cxn modelId="{7966ABA8-583D-40E0-88CB-227DB65280C7}" type="presParOf" srcId="{89955512-5D73-4522-BF1F-017F5412996E}" destId="{5A235D3F-FFC7-44EE-8905-EE47DF7EA8A3}" srcOrd="0" destOrd="0" presId="urn:microsoft.com/office/officeart/2005/8/layout/hList1"/>
    <dgm:cxn modelId="{D8F7F9E7-E75E-462E-A9F5-77BCAA94FE10}" type="presParOf" srcId="{89955512-5D73-4522-BF1F-017F5412996E}" destId="{54889862-6C1C-4F67-AD2B-C40A6AE2FC76}" srcOrd="1" destOrd="0" presId="urn:microsoft.com/office/officeart/2005/8/layout/hList1"/>
    <dgm:cxn modelId="{5064B4D6-ACDE-404F-9912-3BF91D9DC581}" type="presParOf" srcId="{6777F693-D99E-4466-9D1E-34789EF5FA70}" destId="{53B50CC3-A025-4086-B99D-533DB6A9231B}" srcOrd="1" destOrd="0" presId="urn:microsoft.com/office/officeart/2005/8/layout/hList1"/>
    <dgm:cxn modelId="{D44307A7-4C54-464F-9AAA-10A58C108F61}" type="presParOf" srcId="{6777F693-D99E-4466-9D1E-34789EF5FA70}" destId="{D147FEFC-C2A6-4688-9EC8-604071099A16}" srcOrd="2" destOrd="0" presId="urn:microsoft.com/office/officeart/2005/8/layout/hList1"/>
    <dgm:cxn modelId="{F92810B3-0779-4FE0-83E9-DFF56199920D}" type="presParOf" srcId="{D147FEFC-C2A6-4688-9EC8-604071099A16}" destId="{90304609-48A6-4A41-AF08-2154BB8483B9}" srcOrd="0" destOrd="0" presId="urn:microsoft.com/office/officeart/2005/8/layout/hList1"/>
    <dgm:cxn modelId="{17D5B90A-CD2E-4B16-B3AB-E284F4E82A93}" type="presParOf" srcId="{D147FEFC-C2A6-4688-9EC8-604071099A16}" destId="{50514BDE-9596-499D-AC3D-C52105644A71}" srcOrd="1" destOrd="0" presId="urn:microsoft.com/office/officeart/2005/8/layout/hList1"/>
    <dgm:cxn modelId="{65C9033E-C578-4ED7-842A-16D2979FD2AE}" type="presParOf" srcId="{6777F693-D99E-4466-9D1E-34789EF5FA70}" destId="{204F5D2B-D1FD-425B-8D67-4E8F45A2A476}" srcOrd="3" destOrd="0" presId="urn:microsoft.com/office/officeart/2005/8/layout/hList1"/>
    <dgm:cxn modelId="{4DDD01FC-8549-4BB3-9552-4C12DC0D3A88}" type="presParOf" srcId="{6777F693-D99E-4466-9D1E-34789EF5FA70}" destId="{DF8B7413-EFB2-4E43-8EC2-9E0B75CEA4F6}" srcOrd="4" destOrd="0" presId="urn:microsoft.com/office/officeart/2005/8/layout/hList1"/>
    <dgm:cxn modelId="{A8FB07B7-E877-4925-B095-6674B6827002}" type="presParOf" srcId="{DF8B7413-EFB2-4E43-8EC2-9E0B75CEA4F6}" destId="{EEEF300A-7AB9-44C7-9F99-CDDE0EDEFF74}" srcOrd="0" destOrd="0" presId="urn:microsoft.com/office/officeart/2005/8/layout/hList1"/>
    <dgm:cxn modelId="{0665B08F-9F63-44D9-B542-7171759F091E}" type="presParOf" srcId="{DF8B7413-EFB2-4E43-8EC2-9E0B75CEA4F6}" destId="{D6F0325B-A6DD-476A-9576-02C2B34F8AC2}" srcOrd="1" destOrd="0" presId="urn:microsoft.com/office/officeart/2005/8/layout/hList1"/>
    <dgm:cxn modelId="{BCC49D07-4A17-452E-B0B4-33AA0A7578B8}" type="presParOf" srcId="{6777F693-D99E-4466-9D1E-34789EF5FA70}" destId="{1383D507-5CBC-4DE2-9871-5386B234C19C}" srcOrd="5" destOrd="0" presId="urn:microsoft.com/office/officeart/2005/8/layout/hList1"/>
    <dgm:cxn modelId="{11C775AB-76C4-4E1E-83C8-617D36165FD2}" type="presParOf" srcId="{6777F693-D99E-4466-9D1E-34789EF5FA70}" destId="{796C1259-2D09-4980-980E-230D9104A1DE}" srcOrd="6" destOrd="0" presId="urn:microsoft.com/office/officeart/2005/8/layout/hList1"/>
    <dgm:cxn modelId="{9F4DFAA8-21AB-46D7-B110-CF4B05ED9776}" type="presParOf" srcId="{796C1259-2D09-4980-980E-230D9104A1DE}" destId="{E53593CD-4BF4-49F3-AB12-BEB439240949}" srcOrd="0" destOrd="0" presId="urn:microsoft.com/office/officeart/2005/8/layout/hList1"/>
    <dgm:cxn modelId="{8868FB87-C3B8-4A1D-9E04-8344628D416E}" type="presParOf" srcId="{796C1259-2D09-4980-980E-230D9104A1DE}" destId="{3D90D5AB-84D0-4DB0-B97C-2839CD7E2C62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235D3F-FFC7-44EE-8905-EE47DF7EA8A3}">
      <dsp:nvSpPr>
        <dsp:cNvPr id="0" name=""/>
        <dsp:cNvSpPr/>
      </dsp:nvSpPr>
      <dsp:spPr>
        <a:xfrm>
          <a:off x="3294" y="84269"/>
          <a:ext cx="1981088" cy="79243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36576" rIns="64008" bIns="36576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ave you heard of concussion?</a:t>
          </a:r>
        </a:p>
      </dsp:txBody>
      <dsp:txXfrm>
        <a:off x="3294" y="84269"/>
        <a:ext cx="1981088" cy="792435"/>
      </dsp:txXfrm>
    </dsp:sp>
    <dsp:sp modelId="{54889862-6C1C-4F67-AD2B-C40A6AE2FC76}">
      <dsp:nvSpPr>
        <dsp:cNvPr id="0" name=""/>
        <dsp:cNvSpPr/>
      </dsp:nvSpPr>
      <dsp:spPr>
        <a:xfrm>
          <a:off x="3294" y="876705"/>
          <a:ext cx="1981088" cy="3925349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8006" tIns="48006" rIns="64008" bIns="72009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at is concussio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Are there other types of head injury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Is concussion the same as a severe head injury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would you describe the difference between a concussion and other types of head injury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at activities or events might lead to people getting concussed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Did you know you can get a concussion from a forceful blow to the body, not just a knock to the head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identify some of the short-term effects of concussio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can you tell if someone is concussed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 How long can a concussion last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identify some of the longer-term/delayed effects of concussio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do you know when the person is better (has fully recovered from a concussion)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at can other people notice about someone with a concussio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ere else have you heard about concussio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ave you had any teaching or education about concussion?</a:t>
          </a:r>
        </a:p>
      </dsp:txBody>
      <dsp:txXfrm>
        <a:off x="3294" y="876705"/>
        <a:ext cx="1981088" cy="3925349"/>
      </dsp:txXfrm>
    </dsp:sp>
    <dsp:sp modelId="{90304609-48A6-4A41-AF08-2154BB8483B9}">
      <dsp:nvSpPr>
        <dsp:cNvPr id="0" name=""/>
        <dsp:cNvSpPr/>
      </dsp:nvSpPr>
      <dsp:spPr>
        <a:xfrm>
          <a:off x="2261735" y="84269"/>
          <a:ext cx="1981088" cy="79243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36576" rIns="64008" bIns="36576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Experience of concussion</a:t>
          </a:r>
        </a:p>
      </dsp:txBody>
      <dsp:txXfrm>
        <a:off x="2261735" y="84269"/>
        <a:ext cx="1981088" cy="792435"/>
      </dsp:txXfrm>
    </dsp:sp>
    <dsp:sp modelId="{50514BDE-9596-499D-AC3D-C52105644A71}">
      <dsp:nvSpPr>
        <dsp:cNvPr id="0" name=""/>
        <dsp:cNvSpPr/>
      </dsp:nvSpPr>
      <dsp:spPr>
        <a:xfrm>
          <a:off x="2261735" y="876705"/>
          <a:ext cx="1981088" cy="3925349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8006" tIns="48006" rIns="64008" bIns="72009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ave you or someone you know ever had a concussion or a hard knock to the head/body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ave you experienced yourself or known someone who has had a concussio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tell me about your/their experience? - Prompts: mechanism of injury; symptoms; duration of symptoms; changes in mood, balance, vision, sleep, memory or reaction times; medical assessment or treatment; recovery and duration of recovery? 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AU" sz="900" kern="1200">
            <a:latin typeface="Calibri" panose="020F0502020204030204" pitchFamily="34" charset="0"/>
            <a:ea typeface="Calibri" panose="020F0502020204030204" pitchFamily="34" charset="0"/>
            <a:cs typeface="Calibri" panose="020F0502020204030204" pitchFamily="34" charset="0"/>
          </a:endParaRPr>
        </a:p>
      </dsp:txBody>
      <dsp:txXfrm>
        <a:off x="2261735" y="876705"/>
        <a:ext cx="1981088" cy="3925349"/>
      </dsp:txXfrm>
    </dsp:sp>
    <dsp:sp modelId="{EEEF300A-7AB9-44C7-9F99-CDDE0EDEFF74}">
      <dsp:nvSpPr>
        <dsp:cNvPr id="0" name=""/>
        <dsp:cNvSpPr/>
      </dsp:nvSpPr>
      <dsp:spPr>
        <a:xfrm>
          <a:off x="4520176" y="84269"/>
          <a:ext cx="1981088" cy="79243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36576" rIns="64008" bIns="36576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Assessment and treatment of conuccsion</a:t>
          </a:r>
        </a:p>
      </dsp:txBody>
      <dsp:txXfrm>
        <a:off x="4520176" y="84269"/>
        <a:ext cx="1981088" cy="792435"/>
      </dsp:txXfrm>
    </dsp:sp>
    <dsp:sp modelId="{D6F0325B-A6DD-476A-9576-02C2B34F8AC2}">
      <dsp:nvSpPr>
        <dsp:cNvPr id="0" name=""/>
        <dsp:cNvSpPr/>
      </dsp:nvSpPr>
      <dsp:spPr>
        <a:xfrm>
          <a:off x="4520176" y="876705"/>
          <a:ext cx="1981088" cy="3925349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8006" tIns="48006" rIns="64008" bIns="72009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tell me how someone with a possible concussion is assessed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an you tell me how someone should be cared for and treated if they have concussio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If you thought you or one of your mob was concussed, would you seek medical assessment/ treatment? 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ere would you go for medical assessment/treatment? 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What are some of the reasons why your mob might be hesitant to seek medical assessment/treatment for concussio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AU" sz="900" kern="1200">
            <a:latin typeface="Calibri" panose="020F0502020204030204" pitchFamily="34" charset="0"/>
            <a:ea typeface="Calibri" panose="020F0502020204030204" pitchFamily="34" charset="0"/>
            <a:cs typeface="Calibri" panose="020F0502020204030204" pitchFamily="34" charset="0"/>
          </a:endParaRPr>
        </a:p>
      </dsp:txBody>
      <dsp:txXfrm>
        <a:off x="4520176" y="876705"/>
        <a:ext cx="1981088" cy="3925349"/>
      </dsp:txXfrm>
    </dsp:sp>
    <dsp:sp modelId="{E53593CD-4BF4-49F3-AB12-BEB439240949}">
      <dsp:nvSpPr>
        <dsp:cNvPr id="0" name=""/>
        <dsp:cNvSpPr/>
      </dsp:nvSpPr>
      <dsp:spPr>
        <a:xfrm>
          <a:off x="6778616" y="84269"/>
          <a:ext cx="1981088" cy="79243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36576" rIns="64008" bIns="36576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Community affects of concussion</a:t>
          </a:r>
        </a:p>
      </dsp:txBody>
      <dsp:txXfrm>
        <a:off x="6778616" y="84269"/>
        <a:ext cx="1981088" cy="792435"/>
      </dsp:txXfrm>
    </dsp:sp>
    <dsp:sp modelId="{3D90D5AB-84D0-4DB0-B97C-2839CD7E2C62}">
      <dsp:nvSpPr>
        <dsp:cNvPr id="0" name=""/>
        <dsp:cNvSpPr/>
      </dsp:nvSpPr>
      <dsp:spPr>
        <a:xfrm>
          <a:off x="6778616" y="876705"/>
          <a:ext cx="1981088" cy="3925349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8006" tIns="48006" rIns="64008" bIns="72009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does concussion affect your mob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Do you think your mob know enough about concussio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900" kern="1200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How can we improve Aboriginal peoples’: knowledge of concussion; understanding of concussion prevention; the need for concussion assessment and treatment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AU" sz="900" kern="1200">
            <a:latin typeface="Calibri" panose="020F0502020204030204" pitchFamily="34" charset="0"/>
            <a:ea typeface="Calibri" panose="020F0502020204030204" pitchFamily="34" charset="0"/>
            <a:cs typeface="Calibri" panose="020F0502020204030204" pitchFamily="34" charset="0"/>
          </a:endParaRPr>
        </a:p>
      </dsp:txBody>
      <dsp:txXfrm>
        <a:off x="6778616" y="876705"/>
        <a:ext cx="1981088" cy="392534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2</Characters>
  <Application>Microsoft Office Word</Application>
  <DocSecurity>0</DocSecurity>
  <Lines>2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a McCausland</dc:creator>
  <cp:keywords/>
  <dc:description/>
  <cp:lastModifiedBy>Kahlia McCausland</cp:lastModifiedBy>
  <cp:revision>1</cp:revision>
  <dcterms:created xsi:type="dcterms:W3CDTF">2023-12-14T05:33:00Z</dcterms:created>
  <dcterms:modified xsi:type="dcterms:W3CDTF">2023-12-14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06a325-62f4-4de2-8240-5829c177649c</vt:lpwstr>
  </property>
</Properties>
</file>